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156835" cy="3355340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3069" cy="33657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</w:rPr>
        <w:t>S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UPPLEMENTARY FIGURE 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ank</w:t>
      </w:r>
      <w:r>
        <w:rPr>
          <w:rFonts w:ascii="Times New Roman" w:hAnsi="Times New Roman" w:cs="Times New Roman"/>
          <w:sz w:val="24"/>
          <w:szCs w:val="24"/>
        </w:rPr>
        <w:t xml:space="preserve">-abundance and rarefaction curves for all samples. Rank-abundance curves for bacteria (A) and fungi (B), Rarefaction curves for bacteria (C) and fungi (D)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5FF"/>
    <w:rsid w:val="000A3056"/>
    <w:rsid w:val="001255FF"/>
    <w:rsid w:val="0019453E"/>
    <w:rsid w:val="002B2E28"/>
    <w:rsid w:val="003E480A"/>
    <w:rsid w:val="00503817"/>
    <w:rsid w:val="005C4DAF"/>
    <w:rsid w:val="006C62F8"/>
    <w:rsid w:val="00850810"/>
    <w:rsid w:val="00871C81"/>
    <w:rsid w:val="00904367"/>
    <w:rsid w:val="00906967"/>
    <w:rsid w:val="00B85B87"/>
    <w:rsid w:val="00BD45B0"/>
    <w:rsid w:val="00DD4220"/>
    <w:rsid w:val="00F72103"/>
    <w:rsid w:val="3D8B57DB"/>
    <w:rsid w:val="3E027128"/>
    <w:rsid w:val="7BF9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58</Characters>
  <Lines>1</Lines>
  <Paragraphs>1</Paragraphs>
  <TotalTime>0</TotalTime>
  <ScaleCrop>false</ScaleCrop>
  <LinksUpToDate>false</LinksUpToDate>
  <CharactersWithSpaces>184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02:45:00Z</dcterms:created>
  <dc:creator>RaoZC</dc:creator>
  <cp:lastModifiedBy>Sunflower</cp:lastModifiedBy>
  <dcterms:modified xsi:type="dcterms:W3CDTF">2020-06-26T03:19:0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